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990AC" w14:textId="0D5F5FBD" w:rsidR="002559C8" w:rsidRPr="00A64726" w:rsidRDefault="006C6EC2" w:rsidP="006C6EC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64726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4A6C81AC" w14:textId="51A8F1E8" w:rsidR="006C6EC2" w:rsidRPr="00A64726" w:rsidRDefault="006C6EC2" w:rsidP="006C6EC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64726">
        <w:rPr>
          <w:rFonts w:ascii="Times New Roman" w:hAnsi="Times New Roman" w:cs="Times New Roman"/>
          <w:b/>
          <w:bCs/>
          <w:sz w:val="24"/>
        </w:rPr>
        <w:t>Automated Dose-Gradient Curve and Dose-Volume Histogram Analysis Platform: Development, Validation, and Clinical Decision Support</w:t>
      </w:r>
    </w:p>
    <w:p w14:paraId="315DE027" w14:textId="57B8BC5B" w:rsidR="006C6EC2" w:rsidRPr="00A64726" w:rsidRDefault="006C6EC2" w:rsidP="006C6EC2">
      <w:pPr>
        <w:spacing w:line="360" w:lineRule="auto"/>
        <w:rPr>
          <w:rFonts w:ascii="Times New Roman" w:hAnsi="Times New Roman" w:cs="Times New Roman"/>
          <w:sz w:val="24"/>
        </w:rPr>
      </w:pPr>
    </w:p>
    <w:p w14:paraId="6A05261A" w14:textId="7FA35FE0" w:rsidR="006C6EC2" w:rsidRPr="00A64726" w:rsidRDefault="006C6EC2" w:rsidP="005348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64726">
        <w:rPr>
          <w:rFonts w:ascii="Times New Roman" w:hAnsi="Times New Roman" w:cs="Times New Roman"/>
          <w:b/>
          <w:bCs/>
          <w:sz w:val="24"/>
        </w:rPr>
        <w:t>Table of Contents</w:t>
      </w:r>
    </w:p>
    <w:p w14:paraId="1897D38D" w14:textId="2D1CAE58" w:rsidR="006C6EC2" w:rsidRPr="00A64726" w:rsidRDefault="006C6EC2" w:rsidP="006C6EC2">
      <w:pPr>
        <w:spacing w:line="360" w:lineRule="auto"/>
        <w:rPr>
          <w:rFonts w:ascii="Times New Roman" w:hAnsi="Times New Roman" w:cs="Times New Roman"/>
          <w:sz w:val="24"/>
        </w:rPr>
      </w:pPr>
      <w:r w:rsidRPr="00E86CF2">
        <w:rPr>
          <w:rFonts w:ascii="Times New Roman" w:hAnsi="Times New Roman" w:cs="Times New Roman"/>
          <w:b/>
          <w:bCs/>
          <w:sz w:val="24"/>
        </w:rPr>
        <w:t>Table S1</w:t>
      </w:r>
      <w:r w:rsidR="00E86CF2" w:rsidRPr="00E86CF2">
        <w:rPr>
          <w:rFonts w:ascii="Times New Roman" w:hAnsi="Times New Roman" w:cs="Times New Roman" w:hint="eastAsia"/>
          <w:b/>
          <w:bCs/>
          <w:sz w:val="24"/>
        </w:rPr>
        <w:t>.</w:t>
      </w:r>
      <w:r w:rsidR="00E86CF2">
        <w:rPr>
          <w:rFonts w:ascii="Times New Roman" w:hAnsi="Times New Roman" w:cs="Times New Roman" w:hint="eastAsia"/>
          <w:sz w:val="24"/>
        </w:rPr>
        <w:t xml:space="preserve"> </w:t>
      </w:r>
      <w:r w:rsidR="00BC6949" w:rsidRPr="00BC6949">
        <w:rPr>
          <w:rFonts w:ascii="Times New Roman" w:hAnsi="Times New Roman" w:cs="Times New Roman"/>
          <w:sz w:val="24"/>
        </w:rPr>
        <w:t>Comparison of voxel-counting and marching cubes methods</w:t>
      </w:r>
      <w:r w:rsidR="002044E2">
        <w:rPr>
          <w:rFonts w:ascii="Times New Roman" w:hAnsi="Times New Roman" w:cs="Times New Roman" w:hint="eastAsia"/>
          <w:sz w:val="24"/>
        </w:rPr>
        <w:t xml:space="preserve">          </w:t>
      </w:r>
      <w:r w:rsidR="00E86CF2">
        <w:rPr>
          <w:rFonts w:ascii="Times New Roman" w:hAnsi="Times New Roman" w:cs="Times New Roman" w:hint="eastAsia"/>
          <w:sz w:val="24"/>
        </w:rPr>
        <w:t xml:space="preserve"> </w:t>
      </w:r>
      <w:r w:rsidR="00A64726">
        <w:rPr>
          <w:rFonts w:ascii="Times New Roman" w:hAnsi="Times New Roman" w:cs="Times New Roman" w:hint="eastAsia"/>
          <w:sz w:val="24"/>
        </w:rPr>
        <w:t xml:space="preserve">    p.2</w:t>
      </w:r>
    </w:p>
    <w:p w14:paraId="4F88F4F3" w14:textId="256C3B9B" w:rsidR="006C6EC2" w:rsidRPr="00A64726" w:rsidRDefault="006C6EC2" w:rsidP="006C6EC2">
      <w:pPr>
        <w:spacing w:line="360" w:lineRule="auto"/>
        <w:rPr>
          <w:rFonts w:ascii="Times New Roman" w:hAnsi="Times New Roman" w:cs="Times New Roman"/>
          <w:sz w:val="24"/>
        </w:rPr>
      </w:pPr>
      <w:r w:rsidRPr="00E86CF2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A64726" w:rsidRPr="00E86CF2">
        <w:rPr>
          <w:rFonts w:ascii="Times New Roman" w:hAnsi="Times New Roman" w:cs="Times New Roman"/>
          <w:b/>
          <w:bCs/>
          <w:sz w:val="24"/>
        </w:rPr>
        <w:t>S</w:t>
      </w:r>
      <w:r w:rsidR="00A64726" w:rsidRPr="00E86CF2">
        <w:rPr>
          <w:rFonts w:ascii="Times New Roman" w:hAnsi="Times New Roman" w:cs="Times New Roman" w:hint="eastAsia"/>
          <w:b/>
          <w:bCs/>
          <w:sz w:val="24"/>
        </w:rPr>
        <w:t>2</w:t>
      </w:r>
      <w:r w:rsidR="00E86CF2" w:rsidRPr="00E86CF2">
        <w:rPr>
          <w:rFonts w:ascii="Times New Roman" w:hAnsi="Times New Roman" w:cs="Times New Roman" w:hint="eastAsia"/>
          <w:b/>
          <w:bCs/>
          <w:sz w:val="24"/>
        </w:rPr>
        <w:t>.</w:t>
      </w:r>
      <w:r w:rsidR="00E86CF2">
        <w:rPr>
          <w:rFonts w:ascii="Times New Roman" w:hAnsi="Times New Roman" w:cs="Times New Roman" w:hint="eastAsia"/>
          <w:sz w:val="24"/>
        </w:rPr>
        <w:t xml:space="preserve"> </w:t>
      </w:r>
      <w:r w:rsidR="002044E2" w:rsidRPr="002044E2">
        <w:rPr>
          <w:rFonts w:ascii="Times New Roman" w:hAnsi="Times New Roman" w:cs="Times New Roman"/>
          <w:sz w:val="24"/>
        </w:rPr>
        <w:t xml:space="preserve">Comparison of </w:t>
      </w:r>
      <w:proofErr w:type="spellStart"/>
      <w:r w:rsidR="002044E2" w:rsidRPr="002044E2">
        <w:rPr>
          <w:rFonts w:ascii="Times New Roman" w:hAnsi="Times New Roman" w:cs="Times New Roman"/>
          <w:sz w:val="24"/>
        </w:rPr>
        <w:t>dosimetric</w:t>
      </w:r>
      <w:proofErr w:type="spellEnd"/>
      <w:r w:rsidR="002044E2" w:rsidRPr="002044E2">
        <w:rPr>
          <w:rFonts w:ascii="Times New Roman" w:hAnsi="Times New Roman" w:cs="Times New Roman"/>
          <w:sz w:val="24"/>
        </w:rPr>
        <w:t xml:space="preserve"> plan quality indices</w:t>
      </w:r>
      <w:r w:rsidR="002044E2">
        <w:rPr>
          <w:rFonts w:ascii="Times New Roman" w:hAnsi="Times New Roman" w:cs="Times New Roman" w:hint="eastAsia"/>
          <w:sz w:val="24"/>
        </w:rPr>
        <w:t xml:space="preserve">                     </w:t>
      </w:r>
      <w:r w:rsidR="00E86CF2">
        <w:rPr>
          <w:rFonts w:ascii="Times New Roman" w:hAnsi="Times New Roman" w:cs="Times New Roman" w:hint="eastAsia"/>
          <w:sz w:val="24"/>
        </w:rPr>
        <w:t xml:space="preserve">     p.</w:t>
      </w:r>
      <w:r w:rsidR="0053484F">
        <w:rPr>
          <w:rFonts w:ascii="Times New Roman" w:hAnsi="Times New Roman" w:cs="Times New Roman" w:hint="eastAsia"/>
          <w:sz w:val="24"/>
        </w:rPr>
        <w:t>4</w:t>
      </w:r>
    </w:p>
    <w:p w14:paraId="36264425" w14:textId="2AE3604D" w:rsidR="006C6EC2" w:rsidRPr="00A64726" w:rsidRDefault="006C6EC2" w:rsidP="006C6EC2">
      <w:pPr>
        <w:spacing w:line="360" w:lineRule="auto"/>
        <w:rPr>
          <w:rFonts w:ascii="Times New Roman" w:hAnsi="Times New Roman" w:cs="Times New Roman"/>
          <w:sz w:val="24"/>
        </w:rPr>
      </w:pPr>
      <w:r w:rsidRPr="00E86CF2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A64726" w:rsidRPr="00E86CF2">
        <w:rPr>
          <w:rFonts w:ascii="Times New Roman" w:hAnsi="Times New Roman" w:cs="Times New Roman"/>
          <w:b/>
          <w:bCs/>
          <w:sz w:val="24"/>
        </w:rPr>
        <w:t>S</w:t>
      </w:r>
      <w:r w:rsidR="00A64726" w:rsidRPr="00E86CF2">
        <w:rPr>
          <w:rFonts w:ascii="Times New Roman" w:hAnsi="Times New Roman" w:cs="Times New Roman" w:hint="eastAsia"/>
          <w:b/>
          <w:bCs/>
          <w:sz w:val="24"/>
        </w:rPr>
        <w:t>3</w:t>
      </w:r>
      <w:r w:rsidR="00E86CF2" w:rsidRPr="00E86CF2">
        <w:rPr>
          <w:rFonts w:ascii="Times New Roman" w:hAnsi="Times New Roman" w:cs="Times New Roman" w:hint="eastAsia"/>
          <w:b/>
          <w:bCs/>
          <w:sz w:val="24"/>
        </w:rPr>
        <w:t>.</w:t>
      </w:r>
      <w:r w:rsidR="00E86CF2">
        <w:rPr>
          <w:rFonts w:ascii="Times New Roman" w:hAnsi="Times New Roman" w:cs="Times New Roman" w:hint="eastAsia"/>
          <w:sz w:val="24"/>
        </w:rPr>
        <w:t xml:space="preserve"> </w:t>
      </w:r>
      <w:r w:rsidR="002044E2" w:rsidRPr="002044E2">
        <w:rPr>
          <w:rFonts w:ascii="Times New Roman" w:hAnsi="Times New Roman" w:cs="Times New Roman"/>
          <w:sz w:val="24"/>
        </w:rPr>
        <w:t>Uncertainty analysis for DGC metrics and conventional indices</w:t>
      </w:r>
      <w:r w:rsidR="002044E2">
        <w:rPr>
          <w:rFonts w:ascii="Times New Roman" w:hAnsi="Times New Roman" w:cs="Times New Roman" w:hint="eastAsia"/>
          <w:sz w:val="24"/>
        </w:rPr>
        <w:t xml:space="preserve">   </w:t>
      </w:r>
      <w:r w:rsidR="003E222D">
        <w:rPr>
          <w:rFonts w:ascii="Times New Roman" w:hAnsi="Times New Roman" w:cs="Times New Roman" w:hint="eastAsia"/>
          <w:sz w:val="24"/>
        </w:rPr>
        <w:t xml:space="preserve"> </w:t>
      </w:r>
      <w:r w:rsidR="00E86CF2">
        <w:rPr>
          <w:rFonts w:ascii="Times New Roman" w:hAnsi="Times New Roman" w:cs="Times New Roman" w:hint="eastAsia"/>
          <w:sz w:val="24"/>
        </w:rPr>
        <w:t xml:space="preserve">     </w:t>
      </w:r>
      <w:r w:rsidR="00A64726">
        <w:rPr>
          <w:rFonts w:ascii="Times New Roman" w:hAnsi="Times New Roman" w:cs="Times New Roman" w:hint="eastAsia"/>
          <w:sz w:val="24"/>
        </w:rPr>
        <w:t xml:space="preserve">    p.</w:t>
      </w:r>
      <w:r w:rsidR="0053484F">
        <w:rPr>
          <w:rFonts w:ascii="Times New Roman" w:hAnsi="Times New Roman" w:cs="Times New Roman" w:hint="eastAsia"/>
          <w:sz w:val="24"/>
        </w:rPr>
        <w:t>5</w:t>
      </w:r>
    </w:p>
    <w:p w14:paraId="6257C2EF" w14:textId="77777777" w:rsidR="006C6EC2" w:rsidRPr="00A64726" w:rsidRDefault="006C6EC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A64726">
        <w:rPr>
          <w:rFonts w:ascii="Times New Roman" w:hAnsi="Times New Roman" w:cs="Times New Roman"/>
          <w:sz w:val="24"/>
        </w:rPr>
        <w:br w:type="page"/>
      </w:r>
    </w:p>
    <w:p w14:paraId="6549A67D" w14:textId="77777777" w:rsidR="00BB384B" w:rsidRPr="00A64726" w:rsidRDefault="00BB384B" w:rsidP="006C6EC2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BB384B" w:rsidRPr="00A64726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D7C288B" w14:textId="0CB5A6E7" w:rsidR="00E031D3" w:rsidRPr="00A64726" w:rsidRDefault="006C6EC2" w:rsidP="006C6EC2">
      <w:pPr>
        <w:spacing w:line="360" w:lineRule="auto"/>
        <w:rPr>
          <w:rFonts w:ascii="Times New Roman" w:hAnsi="Times New Roman" w:cs="Times New Roman"/>
          <w:sz w:val="24"/>
        </w:rPr>
      </w:pPr>
      <w:r w:rsidRPr="00A64726">
        <w:rPr>
          <w:rFonts w:ascii="Times New Roman" w:hAnsi="Times New Roman" w:cs="Times New Roman"/>
          <w:b/>
          <w:bCs/>
          <w:sz w:val="24"/>
        </w:rPr>
        <w:lastRenderedPageBreak/>
        <w:t>Table S1.</w:t>
      </w:r>
      <w:r w:rsidRPr="00A64726">
        <w:rPr>
          <w:rFonts w:ascii="Times New Roman" w:hAnsi="Times New Roman" w:cs="Times New Roman"/>
          <w:sz w:val="24"/>
        </w:rPr>
        <w:t xml:space="preserve"> Comparison of voxel-counting and marching cubes methods for isodose volume and surface area estimation across the TG-119 cases. Isodose volumes and surface areas were computed at five dose levels (25%, 50%, 75%, 100%, and 110% of the prescription dose) at both grid resolutions. Volume difference (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Δ</m:t>
        </m:r>
        <m:r>
          <w:rPr>
            <w:rFonts w:ascii="Cambria Math" w:hAnsi="Cambria Math" w:cs="Times New Roman"/>
            <w:sz w:val="24"/>
          </w:rPr>
          <m:t>V</m:t>
        </m:r>
      </m:oMath>
      <w:r w:rsidRPr="00A64726">
        <w:rPr>
          <w:rFonts w:ascii="Times New Roman" w:hAnsi="Times New Roman" w:cs="Times New Roman"/>
          <w:sz w:val="24"/>
        </w:rPr>
        <w:t>) and surface area difference (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Δ</m:t>
        </m:r>
        <m:r>
          <w:rPr>
            <w:rFonts w:ascii="Cambria Math" w:hAnsi="Cambria Math" w:cs="Times New Roman"/>
            <w:sz w:val="24"/>
          </w:rPr>
          <m:t>S</m:t>
        </m:r>
      </m:oMath>
      <w:r w:rsidRPr="00A64726">
        <w:rPr>
          <w:rFonts w:ascii="Times New Roman" w:hAnsi="Times New Roman" w:cs="Times New Roman"/>
          <w:sz w:val="24"/>
        </w:rPr>
        <w:t xml:space="preserve">) are expressed as the percentage deviation of the voxel-based value relative to the marching cubes value. Negative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Δ</m:t>
        </m:r>
        <m:r>
          <w:rPr>
            <w:rFonts w:ascii="Cambria Math" w:hAnsi="Cambria Math" w:cs="Times New Roman"/>
            <w:sz w:val="24"/>
          </w:rPr>
          <m:t>S</m:t>
        </m:r>
      </m:oMath>
      <w:r w:rsidRPr="00A64726">
        <w:rPr>
          <w:rFonts w:ascii="Times New Roman" w:hAnsi="Times New Roman" w:cs="Times New Roman"/>
          <w:sz w:val="24"/>
        </w:rPr>
        <w:t xml:space="preserve"> indicates that the voxel method underestimates surface area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06"/>
        <w:gridCol w:w="879"/>
        <w:gridCol w:w="863"/>
        <w:gridCol w:w="840"/>
        <w:gridCol w:w="939"/>
        <w:gridCol w:w="939"/>
        <w:gridCol w:w="877"/>
        <w:gridCol w:w="903"/>
        <w:gridCol w:w="974"/>
        <w:gridCol w:w="796"/>
      </w:tblGrid>
      <w:tr w:rsidR="00BB384B" w:rsidRPr="00A64726" w14:paraId="33BC3720" w14:textId="77777777" w:rsidTr="00BB384B">
        <w:trPr>
          <w:trHeight w:val="504"/>
          <w:jc w:val="center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E1EA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B7F2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8FC3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195B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85F9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Volume (cm</w:t>
            </w:r>
            <w:r w:rsidRPr="00A6472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74DA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Surface area (mm</w:t>
            </w:r>
            <w:r w:rsidRPr="00A6472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B384B" w:rsidRPr="00A64726" w14:paraId="4711DEF2" w14:textId="77777777" w:rsidTr="00BB384B">
        <w:trPr>
          <w:trHeight w:val="344"/>
          <w:jc w:val="center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B868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533A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Grid (mm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B472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%Rx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4EFC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Dose (Gy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F1B2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Voxel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2799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MC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08E5E" w14:textId="6871CAFC" w:rsidR="00BB384B" w:rsidRPr="00A64726" w:rsidRDefault="00FD4461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ΔV</m:t>
              </m:r>
            </m:oMath>
            <w:r w:rsidR="00BB384B"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2A28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Voxel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23B4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MC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A21DD" w14:textId="6952A88D" w:rsidR="00BB384B" w:rsidRPr="00A64726" w:rsidRDefault="00FD4461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ΔS</m:t>
              </m:r>
            </m:oMath>
            <w:r w:rsidR="00BB384B"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BB384B" w:rsidRPr="00A64726" w14:paraId="46175B38" w14:textId="77777777" w:rsidTr="00BB384B">
        <w:trPr>
          <w:trHeight w:val="332"/>
          <w:jc w:val="center"/>
        </w:trPr>
        <w:tc>
          <w:tcPr>
            <w:tcW w:w="10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A2C495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C335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B493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4489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2076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450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2AA8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449.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4A1B0" w14:textId="6D00AE3F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B899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944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A6FF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731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58E0C" w14:textId="76F665C2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5</w:t>
            </w:r>
          </w:p>
        </w:tc>
      </w:tr>
      <w:tr w:rsidR="00BB384B" w:rsidRPr="00A64726" w14:paraId="69857A13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34CBD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3968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25E6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D944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F2ED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95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55C1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94.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A40E8" w14:textId="4E29915C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8F5B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414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7943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738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D21C5" w14:textId="61F6C968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2.2</w:t>
            </w:r>
          </w:p>
        </w:tc>
      </w:tr>
      <w:tr w:rsidR="00BB384B" w:rsidRPr="00A64726" w14:paraId="26E33006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A9203E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6AF3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D59E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FBDB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E603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71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ECB9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70.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4577D" w14:textId="2BBA549C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D19C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676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27FB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806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A97EE" w14:textId="4312D2CD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2.5</w:t>
            </w:r>
          </w:p>
        </w:tc>
      </w:tr>
      <w:tr w:rsidR="00BB384B" w:rsidRPr="00A64726" w14:paraId="04981CE2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6103F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A385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F904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FFD7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BA51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4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9E5B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3.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E35FC" w14:textId="264CA483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9C73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67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D159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219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26F6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1.7</w:t>
            </w:r>
          </w:p>
        </w:tc>
      </w:tr>
      <w:tr w:rsidR="00BB384B" w:rsidRPr="00A64726" w14:paraId="35E92F89" w14:textId="77777777" w:rsidTr="00BB384B">
        <w:trPr>
          <w:trHeight w:val="49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8BD80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AC89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D403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43F4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CC92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E41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50B8C" w14:textId="65500623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8B9A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34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5F8B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45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2F97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2.0</w:t>
            </w:r>
          </w:p>
        </w:tc>
      </w:tr>
      <w:tr w:rsidR="00BB384B" w:rsidRPr="00A64726" w14:paraId="1BA3DF1F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D1646C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6724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AEEF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EB6E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C6E3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478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D6F8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476.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C5A53" w14:textId="4A0850AB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1D25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201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ED8D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311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2091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3</w:t>
            </w:r>
          </w:p>
        </w:tc>
      </w:tr>
      <w:tr w:rsidR="00BB384B" w:rsidRPr="00A64726" w14:paraId="1A95D396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37655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FA56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9F48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6C62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C50E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74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7C6F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73.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8DBE8" w14:textId="3C0B95CD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92C8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321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DD0F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489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68E1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2.1</w:t>
            </w:r>
          </w:p>
        </w:tc>
      </w:tr>
      <w:tr w:rsidR="00BB384B" w:rsidRPr="00A64726" w14:paraId="132AF913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2E30F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D677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69F0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0161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B5AA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72.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16F4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72.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753AF" w14:textId="237E9F9C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2265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675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568D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783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3D18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2.2</w:t>
            </w:r>
          </w:p>
        </w:tc>
      </w:tr>
      <w:tr w:rsidR="00BB384B" w:rsidRPr="00A64726" w14:paraId="2164AB97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20220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8769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B61F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92C8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DDF9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9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714F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8.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B5C22" w14:textId="4BBDD7BF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A647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86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DC49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263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C6D2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1.5</w:t>
            </w:r>
          </w:p>
        </w:tc>
      </w:tr>
      <w:tr w:rsidR="00BB384B" w:rsidRPr="00A64726" w14:paraId="18211157" w14:textId="77777777" w:rsidTr="00BB384B">
        <w:trPr>
          <w:trHeight w:val="494"/>
          <w:jc w:val="center"/>
        </w:trPr>
        <w:tc>
          <w:tcPr>
            <w:tcW w:w="10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796B3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D188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2180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FC3F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DC04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5828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DA499" w14:textId="4D0A9D71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071D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44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B893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69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CBDF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2.0</w:t>
            </w:r>
          </w:p>
        </w:tc>
      </w:tr>
      <w:tr w:rsidR="00BB384B" w:rsidRPr="00A64726" w14:paraId="6E2D4408" w14:textId="77777777" w:rsidTr="00E04B59">
        <w:trPr>
          <w:trHeight w:val="344"/>
          <w:jc w:val="center"/>
        </w:trPr>
        <w:tc>
          <w:tcPr>
            <w:tcW w:w="10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A2F133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Head &amp; Neck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C0D0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C23F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CF94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3C8E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477.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EEA8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476.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942F9" w14:textId="2B46D6D6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B07D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264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7FA6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6409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EFA1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5.7</w:t>
            </w:r>
          </w:p>
        </w:tc>
      </w:tr>
      <w:tr w:rsidR="00BB384B" w:rsidRPr="00A64726" w14:paraId="316F4CA2" w14:textId="77777777" w:rsidTr="00E04B59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7D486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10EF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8F8D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F56C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FED5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779.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0605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778.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DE079" w14:textId="57ACA0F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9523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227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3835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197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24A0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8.5</w:t>
            </w:r>
          </w:p>
        </w:tc>
      </w:tr>
      <w:tr w:rsidR="00BB384B" w:rsidRPr="00A64726" w14:paraId="1498B45E" w14:textId="77777777" w:rsidTr="00E04B59">
        <w:trPr>
          <w:trHeight w:val="49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DBA504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64CD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EAB6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232F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AB99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72.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F0A6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71.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014B8" w14:textId="14A7F9AD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7D33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806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F1FA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059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D28F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0.2</w:t>
            </w:r>
          </w:p>
        </w:tc>
      </w:tr>
      <w:tr w:rsidR="00BB384B" w:rsidRPr="00A64726" w14:paraId="2673BC1D" w14:textId="77777777" w:rsidTr="00E04B59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4C3591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FD71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B57E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8553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A1B6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630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B663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630.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D0D3F" w14:textId="0B222270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1E56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994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99C9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907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A463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4</w:t>
            </w:r>
          </w:p>
        </w:tc>
      </w:tr>
      <w:tr w:rsidR="00BB384B" w:rsidRPr="00A64726" w14:paraId="3E7A2DC4" w14:textId="77777777" w:rsidTr="00E04B59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4772E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D06F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0F0C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0A00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757A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49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A73D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60.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B6D1B" w14:textId="2764F4E9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2.4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581F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167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6F24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258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9BE6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5.0</w:t>
            </w:r>
          </w:p>
        </w:tc>
      </w:tr>
      <w:tr w:rsidR="00BB384B" w:rsidRPr="00A64726" w14:paraId="303F1F51" w14:textId="77777777" w:rsidTr="00E04B59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3A8274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B9C9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24D6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0436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5CDB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251.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1812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249.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3A9CD" w14:textId="671451B4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5FD0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119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7FFE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6230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13A8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6.1</w:t>
            </w:r>
          </w:p>
        </w:tc>
      </w:tr>
      <w:tr w:rsidR="00BB384B" w:rsidRPr="00A64726" w14:paraId="528ECE38" w14:textId="77777777" w:rsidTr="00E04B59">
        <w:trPr>
          <w:trHeight w:val="49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12AFD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AE71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0BD5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BAEC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E01A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735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173C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734.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4520B" w14:textId="118F5609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C504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008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09D4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545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F167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8.0</w:t>
            </w:r>
          </w:p>
        </w:tc>
      </w:tr>
      <w:tr w:rsidR="00BB384B" w:rsidRPr="00A64726" w14:paraId="7CC7A83B" w14:textId="77777777" w:rsidTr="00E04B59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A0A24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3F21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AAB6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F5D5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CF69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78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E230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77.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39C23" w14:textId="42E46379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9D2A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804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2B4F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6948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479F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6</w:t>
            </w:r>
          </w:p>
        </w:tc>
      </w:tr>
      <w:tr w:rsidR="00BB384B" w:rsidRPr="00A64726" w14:paraId="31B64C44" w14:textId="77777777" w:rsidTr="00E04B59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8DE5C8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4F75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245C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B0C4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3C43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621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C042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620.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7CAD3" w14:textId="4EC8E861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CA9C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997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A798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852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442E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8.8</w:t>
            </w:r>
          </w:p>
        </w:tc>
      </w:tr>
      <w:tr w:rsidR="00BB384B" w:rsidRPr="00A64726" w14:paraId="2C9BE66F" w14:textId="77777777" w:rsidTr="00E04B59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88BB8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4E27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0DA2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DEBB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9051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97.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4A73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00.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E8485" w14:textId="4ED44C3E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EE95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340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A6E5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270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8FC1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5.6</w:t>
            </w:r>
          </w:p>
        </w:tc>
      </w:tr>
      <w:tr w:rsidR="00BB384B" w:rsidRPr="00A64726" w14:paraId="47AC2BDF" w14:textId="77777777" w:rsidTr="00BB384B">
        <w:trPr>
          <w:trHeight w:val="344"/>
          <w:jc w:val="center"/>
        </w:trPr>
        <w:tc>
          <w:tcPr>
            <w:tcW w:w="10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E3EF43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C-shape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ECD5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90B2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EA57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FE58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015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6727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014.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339EB" w14:textId="417DCD66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1C6A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721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F168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966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F869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6.9</w:t>
            </w:r>
          </w:p>
        </w:tc>
      </w:tr>
      <w:tr w:rsidR="00BB384B" w:rsidRPr="00A64726" w14:paraId="52D43688" w14:textId="77777777" w:rsidTr="00BB384B">
        <w:trPr>
          <w:trHeight w:val="49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1BE700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9AE6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5C47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E276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95F2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883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4F7E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882.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6EF07" w14:textId="123DAAF5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C8E8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781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4804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6835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8DB5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3</w:t>
            </w:r>
          </w:p>
        </w:tc>
      </w:tr>
      <w:tr w:rsidR="00BB384B" w:rsidRPr="00A64726" w14:paraId="46A83B1E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CDEA4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60E3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D6A7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406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696B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78.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0299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77.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87A85" w14:textId="62D437DE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1130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528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42E7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841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852A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0.2</w:t>
            </w:r>
          </w:p>
        </w:tc>
      </w:tr>
      <w:tr w:rsidR="00BB384B" w:rsidRPr="00A64726" w14:paraId="25838C78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0D54D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3B7E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3C77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87EF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CB0C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27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6F90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26.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CF5A8" w14:textId="027028B4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925F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91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353B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702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EA60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6</w:t>
            </w:r>
          </w:p>
        </w:tc>
      </w:tr>
      <w:tr w:rsidR="00BB384B" w:rsidRPr="00A64726" w14:paraId="00C27385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0A718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712D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ABB1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92EC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4BA6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83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FABA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82.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9F6C6" w14:textId="23D627D5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CC51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90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3232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457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7A64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7</w:t>
            </w:r>
          </w:p>
        </w:tc>
      </w:tr>
      <w:tr w:rsidR="00BB384B" w:rsidRPr="00A64726" w14:paraId="7B2F5AB4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66F9C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499A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762C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52E3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B614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077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FC47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075.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039BB" w14:textId="69C2D0D3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39F9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793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D2F0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177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2FA7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7.1</w:t>
            </w:r>
          </w:p>
        </w:tc>
      </w:tr>
      <w:tr w:rsidR="00BB384B" w:rsidRPr="00A64726" w14:paraId="4E09679E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7A36D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5662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C28E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9034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E7B0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00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3828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899.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368F4" w14:textId="71D21334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E58C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773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0484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6877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15C9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7</w:t>
            </w:r>
          </w:p>
        </w:tc>
      </w:tr>
      <w:tr w:rsidR="00BB384B" w:rsidRPr="00A64726" w14:paraId="7C7E86FD" w14:textId="77777777" w:rsidTr="00BB384B">
        <w:trPr>
          <w:trHeight w:val="49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8E7AC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C921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C752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8723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1FE7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88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C29A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87.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76A6C" w14:textId="2337A8F4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AA14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528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9034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861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0356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0.4</w:t>
            </w:r>
          </w:p>
        </w:tc>
      </w:tr>
      <w:tr w:rsidR="00BB384B" w:rsidRPr="00A64726" w14:paraId="253F3416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D836F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805F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A1AB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ECE1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547B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30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DC90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30.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68B6E" w14:textId="2959643F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FCC1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96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61D2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713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8FF8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6</w:t>
            </w:r>
          </w:p>
        </w:tc>
      </w:tr>
      <w:tr w:rsidR="00BB384B" w:rsidRPr="00A64726" w14:paraId="47EE431A" w14:textId="77777777" w:rsidTr="00BB384B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DEE43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A31A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F4E5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D8A2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970C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89.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94DA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89.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3D534" w14:textId="656782ED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7232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90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D615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473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B56D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0.0</w:t>
            </w:r>
          </w:p>
        </w:tc>
      </w:tr>
      <w:tr w:rsidR="00BB384B" w:rsidRPr="00A64726" w14:paraId="23DC80F8" w14:textId="77777777" w:rsidTr="00245911">
        <w:trPr>
          <w:trHeight w:val="344"/>
          <w:jc w:val="center"/>
        </w:trPr>
        <w:tc>
          <w:tcPr>
            <w:tcW w:w="10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91189C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Multi-target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9DC2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0C3C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4694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8F3B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78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B4CA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77.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9CA2A" w14:textId="4F16A739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D790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811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8341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420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2511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5</w:t>
            </w:r>
          </w:p>
        </w:tc>
      </w:tr>
      <w:tr w:rsidR="00BB384B" w:rsidRPr="00A64726" w14:paraId="6E818B34" w14:textId="77777777" w:rsidTr="00245911">
        <w:trPr>
          <w:trHeight w:val="49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4C7FBC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D40B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96CA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9FBE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2112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45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8FA8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45.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F1217" w14:textId="331A097A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5AD2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376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FD4B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511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FF83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0.8</w:t>
            </w:r>
          </w:p>
        </w:tc>
      </w:tr>
      <w:tr w:rsidR="00BB384B" w:rsidRPr="00A64726" w14:paraId="0F9C078E" w14:textId="77777777" w:rsidTr="00245911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63017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FD94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EE9B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9979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8F12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8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7CCE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7.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C265D" w14:textId="08EA6A03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8880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46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7C1B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408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EB03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1.2</w:t>
            </w:r>
          </w:p>
        </w:tc>
      </w:tr>
      <w:tr w:rsidR="00BB384B" w:rsidRPr="00A64726" w14:paraId="331B9292" w14:textId="77777777" w:rsidTr="00245911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DA7B92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3779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FB6E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83D4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33DE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9DB5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FB8EC" w14:textId="23F19CA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6114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82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2801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63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94A1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0.3</w:t>
            </w:r>
          </w:p>
        </w:tc>
      </w:tr>
      <w:tr w:rsidR="00BB384B" w:rsidRPr="00A64726" w14:paraId="22DA52E4" w14:textId="77777777" w:rsidTr="00245911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D2B272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49D3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07D6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8CA1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E9C9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B415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5E484" w14:textId="071388EA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C9437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42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EC9E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845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D7D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5</w:t>
            </w:r>
          </w:p>
        </w:tc>
      </w:tr>
      <w:tr w:rsidR="00BB384B" w:rsidRPr="00A64726" w14:paraId="580307F8" w14:textId="77777777" w:rsidTr="00245911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AB63E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E31F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F37C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BBAD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B9304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220.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3A9D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219.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67498" w14:textId="13782F1C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3B18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705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D63E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9122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D633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4</w:t>
            </w:r>
          </w:p>
        </w:tc>
      </w:tr>
      <w:tr w:rsidR="00BB384B" w:rsidRPr="00A64726" w14:paraId="7089FD07" w14:textId="77777777" w:rsidTr="00245911">
        <w:trPr>
          <w:trHeight w:val="49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55A5A4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0314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08E6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3ABB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F11A0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21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3FCE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20.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A9C63" w14:textId="04B3FE32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E53B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248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E647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159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183C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0.5</w:t>
            </w:r>
          </w:p>
        </w:tc>
      </w:tr>
      <w:tr w:rsidR="00BB384B" w:rsidRPr="00A64726" w14:paraId="1DE5BFC8" w14:textId="77777777" w:rsidTr="00245911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CE02A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09762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C424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74FB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943F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5.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0D97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5.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4A3DE" w14:textId="082B8069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F677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48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14F0A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385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23AC6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60.4</w:t>
            </w:r>
          </w:p>
        </w:tc>
      </w:tr>
      <w:tr w:rsidR="00BB384B" w:rsidRPr="00A64726" w14:paraId="2E3C4788" w14:textId="77777777" w:rsidTr="00245911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B2D42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3E90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FD09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308DB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769BC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049A1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59AC1" w14:textId="07E9F11F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E9BE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02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0CDAF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005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F6C59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9.9</w:t>
            </w:r>
          </w:p>
        </w:tc>
      </w:tr>
      <w:tr w:rsidR="00BB384B" w:rsidRPr="00A64726" w14:paraId="4224B5C5" w14:textId="77777777" w:rsidTr="00245911">
        <w:trPr>
          <w:trHeight w:val="504"/>
          <w:jc w:val="center"/>
        </w:trPr>
        <w:tc>
          <w:tcPr>
            <w:tcW w:w="10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104E5" w14:textId="77777777" w:rsidR="00BB384B" w:rsidRPr="00A64726" w:rsidRDefault="00BB384B" w:rsidP="00BB3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5B2E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C854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2EF2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E9C7D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64D03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5519F" w14:textId="34D3F5D9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8F908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355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6918E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860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AD2C5" w14:textId="77777777" w:rsidR="00BB384B" w:rsidRPr="00A64726" w:rsidRDefault="00BB384B" w:rsidP="00BB3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-58.7</w:t>
            </w:r>
          </w:p>
        </w:tc>
      </w:tr>
    </w:tbl>
    <w:p w14:paraId="6EDC584A" w14:textId="3228EBAD" w:rsidR="00BB384B" w:rsidRPr="00A64726" w:rsidRDefault="002D7CEB" w:rsidP="006C6EC2">
      <w:pPr>
        <w:spacing w:line="360" w:lineRule="auto"/>
        <w:rPr>
          <w:rFonts w:ascii="Times New Roman" w:hAnsi="Times New Roman" w:cs="Times New Roman"/>
          <w:sz w:val="24"/>
        </w:rPr>
      </w:pPr>
      <w:r w:rsidRPr="00A64726">
        <w:rPr>
          <w:rFonts w:ascii="Times New Roman" w:hAnsi="Times New Roman" w:cs="Times New Roman"/>
          <w:iCs/>
          <w:sz w:val="24"/>
        </w:rPr>
        <w:t>Abbreviations</w:t>
      </w:r>
      <w:r w:rsidRPr="00A64726">
        <w:rPr>
          <w:rFonts w:ascii="Times New Roman" w:hAnsi="Times New Roman" w:cs="Times New Roman"/>
          <w:sz w:val="24"/>
        </w:rPr>
        <w:t xml:space="preserve">: MC, marching cubes; Rx, prescription dose; %Rx, isodose level expressed as percentage of Rx; </w:t>
      </w:r>
      <m:oMath>
        <m:r>
          <w:rPr>
            <w:rFonts w:ascii="Cambria Math" w:hAnsi="Cambria Math" w:cs="Times New Roman"/>
            <w:sz w:val="24"/>
          </w:rPr>
          <m:t>ΔV</m:t>
        </m:r>
      </m:oMath>
      <w:r w:rsidRPr="00A64726">
        <w:rPr>
          <w:rFonts w:ascii="Times New Roman" w:hAnsi="Times New Roman" w:cs="Times New Roman"/>
          <w:sz w:val="24"/>
        </w:rPr>
        <w:t xml:space="preserve">, relative volume difference (voxel vs. MC); </w:t>
      </w:r>
      <m:oMath>
        <m:r>
          <w:rPr>
            <w:rFonts w:ascii="Cambria Math" w:hAnsi="Cambria Math" w:cs="Times New Roman"/>
            <w:sz w:val="24"/>
          </w:rPr>
          <m:t>ΔS</m:t>
        </m:r>
      </m:oMath>
      <w:r w:rsidRPr="00A64726">
        <w:rPr>
          <w:rFonts w:ascii="Times New Roman" w:hAnsi="Times New Roman" w:cs="Times New Roman"/>
          <w:sz w:val="24"/>
        </w:rPr>
        <w:t>, relative surface area difference (voxel vs. MC).</w:t>
      </w:r>
    </w:p>
    <w:p w14:paraId="2FD0AC35" w14:textId="77777777" w:rsidR="00E031D3" w:rsidRPr="00A64726" w:rsidRDefault="00E031D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A64726">
        <w:rPr>
          <w:rFonts w:ascii="Times New Roman" w:hAnsi="Times New Roman" w:cs="Times New Roman"/>
          <w:sz w:val="24"/>
        </w:rPr>
        <w:br w:type="page"/>
      </w:r>
    </w:p>
    <w:p w14:paraId="5584FD2C" w14:textId="77777777" w:rsidR="00BB384B" w:rsidRPr="00A64726" w:rsidRDefault="00BB384B" w:rsidP="00E031D3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BB384B" w:rsidRPr="00A64726" w:rsidSect="00BB384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BD64C34" w14:textId="4B136537" w:rsidR="00E031D3" w:rsidRPr="00A64726" w:rsidRDefault="00E031D3" w:rsidP="00E031D3">
      <w:pPr>
        <w:spacing w:line="360" w:lineRule="auto"/>
        <w:rPr>
          <w:rFonts w:ascii="Times New Roman" w:hAnsi="Times New Roman" w:cs="Times New Roman"/>
          <w:sz w:val="24"/>
        </w:rPr>
      </w:pPr>
      <w:r w:rsidRPr="00A64726">
        <w:rPr>
          <w:rFonts w:ascii="Times New Roman" w:hAnsi="Times New Roman" w:cs="Times New Roman"/>
          <w:b/>
          <w:bCs/>
          <w:sz w:val="24"/>
        </w:rPr>
        <w:lastRenderedPageBreak/>
        <w:t>Table S2.</w:t>
      </w:r>
      <w:r w:rsidRPr="00A64726">
        <w:rPr>
          <w:rFonts w:ascii="Times New Roman" w:hAnsi="Times New Roman" w:cs="Times New Roman"/>
          <w:sz w:val="24"/>
        </w:rPr>
        <w:t xml:space="preserve"> Comparison of </w:t>
      </w:r>
      <w:proofErr w:type="spellStart"/>
      <w:r w:rsidRPr="00A64726">
        <w:rPr>
          <w:rFonts w:ascii="Times New Roman" w:hAnsi="Times New Roman" w:cs="Times New Roman"/>
          <w:sz w:val="24"/>
        </w:rPr>
        <w:t>dosimetric</w:t>
      </w:r>
      <w:proofErr w:type="spellEnd"/>
      <w:r w:rsidRPr="00A64726">
        <w:rPr>
          <w:rFonts w:ascii="Times New Roman" w:hAnsi="Times New Roman" w:cs="Times New Roman"/>
          <w:sz w:val="24"/>
        </w:rPr>
        <w:t xml:space="preserve"> plan quality indices, with DGC metrics providing distance-based gradient characterization complementary to existing volumetric indices. VS-SEG average values (</w:t>
      </w:r>
      <m:oMath>
        <m:r>
          <w:rPr>
            <w:rFonts w:ascii="Cambria Math" w:hAnsi="Cambria Math" w:cs="Times New Roman"/>
            <w:sz w:val="24"/>
          </w:rPr>
          <m:t>n=142</m:t>
        </m:r>
      </m:oMath>
      <w:r w:rsidRPr="00A64726">
        <w:rPr>
          <w:rFonts w:ascii="Times New Roman" w:hAnsi="Times New Roman" w:cs="Times New Roman"/>
          <w:sz w:val="24"/>
        </w:rPr>
        <w:t>) are shown for referenc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084"/>
        <w:gridCol w:w="2198"/>
        <w:gridCol w:w="1530"/>
        <w:gridCol w:w="1933"/>
      </w:tblGrid>
      <w:tr w:rsidR="00E031D3" w:rsidRPr="00A64726" w14:paraId="0BA3F983" w14:textId="77777777" w:rsidTr="00E031D3">
        <w:trPr>
          <w:jc w:val="center"/>
        </w:trPr>
        <w:tc>
          <w:tcPr>
            <w:tcW w:w="1271" w:type="dxa"/>
            <w:vAlign w:val="center"/>
          </w:tcPr>
          <w:p w14:paraId="399ACD47" w14:textId="77777777" w:rsidR="00E031D3" w:rsidRPr="00A64726" w:rsidRDefault="00E031D3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</w:p>
        </w:tc>
        <w:tc>
          <w:tcPr>
            <w:tcW w:w="2084" w:type="dxa"/>
            <w:vAlign w:val="center"/>
          </w:tcPr>
          <w:p w14:paraId="02C1EEC5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2198" w:type="dxa"/>
            <w:vAlign w:val="center"/>
          </w:tcPr>
          <w:p w14:paraId="64F1A41A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What it measures</w:t>
            </w:r>
          </w:p>
        </w:tc>
        <w:tc>
          <w:tcPr>
            <w:tcW w:w="1530" w:type="dxa"/>
            <w:vAlign w:val="center"/>
          </w:tcPr>
          <w:p w14:paraId="25315D8E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Dose-level</w:t>
            </w:r>
          </w:p>
        </w:tc>
        <w:tc>
          <w:tcPr>
            <w:tcW w:w="1933" w:type="dxa"/>
            <w:vAlign w:val="center"/>
          </w:tcPr>
          <w:p w14:paraId="71DECE79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VS-SEG</w:t>
            </w:r>
          </w:p>
        </w:tc>
      </w:tr>
      <w:tr w:rsidR="00E031D3" w:rsidRPr="00A64726" w14:paraId="11A059F0" w14:textId="77777777" w:rsidTr="00E031D3">
        <w:trPr>
          <w:jc w:val="center"/>
        </w:trPr>
        <w:tc>
          <w:tcPr>
            <w:tcW w:w="1271" w:type="dxa"/>
          </w:tcPr>
          <w:p w14:paraId="2CA7CC51" w14:textId="77777777" w:rsidR="00E031D3" w:rsidRPr="00A64726" w:rsidRDefault="00E031D3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Paddick CI</w:t>
            </w:r>
          </w:p>
        </w:tc>
        <w:tc>
          <w:tcPr>
            <w:tcW w:w="2084" w:type="dxa"/>
          </w:tcPr>
          <w:p w14:paraId="3C55FBF8" w14:textId="700D2D0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PIV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perscript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perscript"/>
                      </w:rPr>
                    </m:ctrlP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/ (TV×PIV)</m:t>
                </m:r>
              </m:oMath>
            </m:oMathPara>
          </w:p>
        </w:tc>
        <w:tc>
          <w:tcPr>
            <w:tcW w:w="2198" w:type="dxa"/>
          </w:tcPr>
          <w:p w14:paraId="49B029F1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Target conformity</w:t>
            </w:r>
          </w:p>
        </w:tc>
        <w:tc>
          <w:tcPr>
            <w:tcW w:w="1530" w:type="dxa"/>
          </w:tcPr>
          <w:p w14:paraId="0645DC05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Single (Rx)</w:t>
            </w:r>
          </w:p>
        </w:tc>
        <w:tc>
          <w:tcPr>
            <w:tcW w:w="1933" w:type="dxa"/>
          </w:tcPr>
          <w:p w14:paraId="41165AA6" w14:textId="28CB1F8F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.584 ± 0.075</m:t>
                </m:r>
              </m:oMath>
            </m:oMathPara>
          </w:p>
        </w:tc>
      </w:tr>
      <w:tr w:rsidR="00E031D3" w:rsidRPr="00A64726" w14:paraId="12E24254" w14:textId="77777777" w:rsidTr="00E031D3">
        <w:trPr>
          <w:jc w:val="center"/>
        </w:trPr>
        <w:tc>
          <w:tcPr>
            <w:tcW w:w="1271" w:type="dxa"/>
          </w:tcPr>
          <w:p w14:paraId="4FA7188A" w14:textId="77777777" w:rsidR="00E031D3" w:rsidRPr="00A64726" w:rsidRDefault="00E031D3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GI (Paddick)</w:t>
            </w:r>
          </w:p>
        </w:tc>
        <w:tc>
          <w:tcPr>
            <w:tcW w:w="2084" w:type="dxa"/>
          </w:tcPr>
          <w:p w14:paraId="5865437E" w14:textId="59B11D92" w:rsidR="00E031D3" w:rsidRPr="00A64726" w:rsidRDefault="00000000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0%Rx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/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Rx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 xml:space="preserve"> </m:t>
                </m:r>
              </m:oMath>
            </m:oMathPara>
          </w:p>
        </w:tc>
        <w:tc>
          <w:tcPr>
            <w:tcW w:w="2198" w:type="dxa"/>
          </w:tcPr>
          <w:p w14:paraId="3FDB1F0D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Volumetric fall-off</w:t>
            </w:r>
          </w:p>
        </w:tc>
        <w:tc>
          <w:tcPr>
            <w:tcW w:w="1530" w:type="dxa"/>
          </w:tcPr>
          <w:p w14:paraId="54430D3D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Single (50%Rx)</w:t>
            </w:r>
          </w:p>
        </w:tc>
        <w:tc>
          <w:tcPr>
            <w:tcW w:w="1933" w:type="dxa"/>
          </w:tcPr>
          <w:p w14:paraId="2B5FBCFF" w14:textId="740C18EE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.770 ± 0.218</m:t>
                </m:r>
              </m:oMath>
            </m:oMathPara>
          </w:p>
        </w:tc>
      </w:tr>
      <w:tr w:rsidR="00E031D3" w:rsidRPr="00A64726" w14:paraId="672EF9FE" w14:textId="77777777" w:rsidTr="00E031D3">
        <w:trPr>
          <w:jc w:val="center"/>
        </w:trPr>
        <w:tc>
          <w:tcPr>
            <w:tcW w:w="1271" w:type="dxa"/>
          </w:tcPr>
          <w:p w14:paraId="0D175321" w14:textId="77777777" w:rsidR="00E031D3" w:rsidRPr="00A64726" w:rsidRDefault="00E031D3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A64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50%</w:t>
            </w:r>
          </w:p>
        </w:tc>
        <w:tc>
          <w:tcPr>
            <w:tcW w:w="2084" w:type="dxa"/>
          </w:tcPr>
          <w:p w14:paraId="52DCDED2" w14:textId="7AC84A9E" w:rsidR="00E031D3" w:rsidRPr="00A64726" w:rsidRDefault="00000000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50%Rx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/ TV</m:t>
                </m:r>
              </m:oMath>
            </m:oMathPara>
          </w:p>
        </w:tc>
        <w:tc>
          <w:tcPr>
            <w:tcW w:w="2198" w:type="dxa"/>
          </w:tcPr>
          <w:p w14:paraId="7E5D0337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Dose spillage</w:t>
            </w:r>
          </w:p>
        </w:tc>
        <w:tc>
          <w:tcPr>
            <w:tcW w:w="1530" w:type="dxa"/>
          </w:tcPr>
          <w:p w14:paraId="51514885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Single (50%Rx)</w:t>
            </w:r>
          </w:p>
        </w:tc>
        <w:tc>
          <w:tcPr>
            <w:tcW w:w="1933" w:type="dxa"/>
          </w:tcPr>
          <w:p w14:paraId="3657F3C1" w14:textId="060F18ED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4.256 ± 0.601</m:t>
                </m:r>
              </m:oMath>
            </m:oMathPara>
          </w:p>
        </w:tc>
      </w:tr>
      <w:tr w:rsidR="00E031D3" w:rsidRPr="00A64726" w14:paraId="013964BE" w14:textId="77777777" w:rsidTr="00E031D3">
        <w:trPr>
          <w:jc w:val="center"/>
        </w:trPr>
        <w:tc>
          <w:tcPr>
            <w:tcW w:w="1271" w:type="dxa"/>
          </w:tcPr>
          <w:p w14:paraId="10397F09" w14:textId="77777777" w:rsidR="00E031D3" w:rsidRPr="00A64726" w:rsidRDefault="00E031D3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dDGI</w:t>
            </w:r>
            <w:proofErr w:type="spellEnd"/>
          </w:p>
        </w:tc>
        <w:tc>
          <w:tcPr>
            <w:tcW w:w="2084" w:type="dxa"/>
          </w:tcPr>
          <w:p w14:paraId="08CB361E" w14:textId="45755EB4" w:rsidR="00E031D3" w:rsidRPr="00A64726" w:rsidRDefault="0004715F" w:rsidP="0004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Shell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Δ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V / 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, perΔ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oMath>
            </m:oMathPara>
          </w:p>
        </w:tc>
        <w:tc>
          <w:tcPr>
            <w:tcW w:w="2198" w:type="dxa"/>
          </w:tcPr>
          <w:p w14:paraId="76E7D910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Isodose surface distance</w:t>
            </w:r>
          </w:p>
        </w:tc>
        <w:tc>
          <w:tcPr>
            <w:tcW w:w="1530" w:type="dxa"/>
          </w:tcPr>
          <w:p w14:paraId="377F358C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Every level</w:t>
            </w:r>
          </w:p>
        </w:tc>
        <w:tc>
          <w:tcPr>
            <w:tcW w:w="1933" w:type="dxa"/>
          </w:tcPr>
          <w:p w14:paraId="263603B8" w14:textId="2717CC24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0.294 ± 0.089</m:t>
              </m:r>
            </m:oMath>
            <w:r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</w:tr>
      <w:tr w:rsidR="00E031D3" w:rsidRPr="00A64726" w14:paraId="0D20BBBD" w14:textId="77777777" w:rsidTr="00E031D3">
        <w:trPr>
          <w:jc w:val="center"/>
        </w:trPr>
        <w:tc>
          <w:tcPr>
            <w:tcW w:w="1271" w:type="dxa"/>
          </w:tcPr>
          <w:p w14:paraId="11DA77A9" w14:textId="77777777" w:rsidR="00E031D3" w:rsidRPr="00A64726" w:rsidRDefault="00E031D3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cDGI</w:t>
            </w:r>
            <w:proofErr w:type="spellEnd"/>
          </w:p>
        </w:tc>
        <w:tc>
          <w:tcPr>
            <w:tcW w:w="2084" w:type="dxa"/>
          </w:tcPr>
          <w:p w14:paraId="052D4F70" w14:textId="3FA28ABC" w:rsidR="00E031D3" w:rsidRPr="00A64726" w:rsidRDefault="00000000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/>
                <m:sup/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dDGI</m:t>
                  </m:r>
                </m:e>
              </m:nary>
            </m:oMath>
            <w:r w:rsidR="00E031D3"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 from Rx to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d</m:t>
              </m:r>
            </m:oMath>
          </w:p>
        </w:tc>
        <w:tc>
          <w:tcPr>
            <w:tcW w:w="2198" w:type="dxa"/>
          </w:tcPr>
          <w:p w14:paraId="364D2DC7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Cumulative distance</w:t>
            </w:r>
          </w:p>
        </w:tc>
        <w:tc>
          <w:tcPr>
            <w:tcW w:w="1530" w:type="dxa"/>
          </w:tcPr>
          <w:p w14:paraId="49E20252" w14:textId="77777777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Every level</w:t>
            </w:r>
          </w:p>
        </w:tc>
        <w:tc>
          <w:tcPr>
            <w:tcW w:w="1933" w:type="dxa"/>
          </w:tcPr>
          <w:p w14:paraId="7E7FEFD5" w14:textId="31CDB138" w:rsidR="00E031D3" w:rsidRPr="00A64726" w:rsidRDefault="00E031D3" w:rsidP="00E03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3.139 ± 1.037</m:t>
              </m:r>
            </m:oMath>
            <w:r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</w:tr>
    </w:tbl>
    <w:p w14:paraId="3BA4BAB0" w14:textId="517B9965" w:rsidR="00E031D3" w:rsidRPr="00A64726" w:rsidRDefault="00E22D62" w:rsidP="00E031D3">
      <w:pPr>
        <w:spacing w:line="360" w:lineRule="auto"/>
        <w:rPr>
          <w:rFonts w:ascii="Times New Roman" w:hAnsi="Times New Roman" w:cs="Times New Roman"/>
          <w:sz w:val="24"/>
        </w:rPr>
      </w:pPr>
      <w:r w:rsidRPr="00A64726">
        <w:rPr>
          <w:rFonts w:ascii="Times New Roman" w:hAnsi="Times New Roman" w:cs="Times New Roman"/>
          <w:iCs/>
          <w:sz w:val="24"/>
        </w:rPr>
        <w:t>Abbreviations:</w:t>
      </w:r>
      <w:r w:rsidRPr="00A64726">
        <w:rPr>
          <w:rFonts w:ascii="Times New Roman" w:hAnsi="Times New Roman" w:cs="Times New Roman"/>
          <w:sz w:val="24"/>
        </w:rPr>
        <w:t xml:space="preserve"> CI, conformity index; </w:t>
      </w:r>
      <w:proofErr w:type="spellStart"/>
      <w:r w:rsidRPr="00A64726">
        <w:rPr>
          <w:rFonts w:ascii="Times New Roman" w:hAnsi="Times New Roman" w:cs="Times New Roman"/>
          <w:sz w:val="24"/>
        </w:rPr>
        <w:t>cDGI</w:t>
      </w:r>
      <w:proofErr w:type="spellEnd"/>
      <w:r w:rsidRPr="00A64726">
        <w:rPr>
          <w:rFonts w:ascii="Times New Roman" w:hAnsi="Times New Roman" w:cs="Times New Roman"/>
          <w:sz w:val="24"/>
        </w:rPr>
        <w:t xml:space="preserve">, cumulative dose gradient index; </w:t>
      </w:r>
      <w:proofErr w:type="spellStart"/>
      <w:r w:rsidRPr="00A64726">
        <w:rPr>
          <w:rFonts w:ascii="Times New Roman" w:hAnsi="Times New Roman" w:cs="Times New Roman"/>
          <w:sz w:val="24"/>
        </w:rPr>
        <w:t>dDGI</w:t>
      </w:r>
      <w:proofErr w:type="spellEnd"/>
      <w:r w:rsidRPr="00A64726">
        <w:rPr>
          <w:rFonts w:ascii="Times New Roman" w:hAnsi="Times New Roman" w:cs="Times New Roman"/>
          <w:sz w:val="24"/>
        </w:rPr>
        <w:t xml:space="preserve">, differential dose gradient index; GI, gradient index; PIV, prescription isodose volume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50%</m:t>
            </m:r>
          </m:sub>
        </m:sSub>
      </m:oMath>
      <w:r w:rsidRPr="00A64726">
        <w:rPr>
          <w:rFonts w:ascii="Times New Roman" w:hAnsi="Times New Roman" w:cs="Times New Roman"/>
          <w:sz w:val="24"/>
        </w:rPr>
        <w:t xml:space="preserve">, ratio of 50% isodose volume to target volume; Rx, prescription dose; TV, target volume; </w:t>
      </w:r>
      <m:oMath>
        <m:r>
          <w:rPr>
            <w:rFonts w:ascii="Cambria Math" w:hAnsi="Cambria Math" w:cs="Times New Roman"/>
            <w:sz w:val="24"/>
          </w:rPr>
          <m:t>T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vertAlign w:val="subscript"/>
              </w:rPr>
              <m:t>PIV</m:t>
            </m:r>
          </m:sub>
        </m:sSub>
      </m:oMath>
      <w:r w:rsidRPr="00A64726">
        <w:rPr>
          <w:rFonts w:ascii="Times New Roman" w:hAnsi="Times New Roman" w:cs="Times New Roman"/>
          <w:sz w:val="24"/>
        </w:rPr>
        <w:t xml:space="preserve">, volume of target covered by the prescription isodose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vertAlign w:val="subscript"/>
              </w:rPr>
              <m:t>50%Rx</m:t>
            </m:r>
          </m:sub>
        </m:sSub>
      </m:oMath>
      <w:r w:rsidRPr="00A64726">
        <w:rPr>
          <w:rFonts w:ascii="Times New Roman" w:hAnsi="Times New Roman" w:cs="Times New Roman"/>
          <w:sz w:val="24"/>
        </w:rPr>
        <w:t xml:space="preserve">, volume receiving ≥50% Rx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vertAlign w:val="subscript"/>
              </w:rPr>
              <m:t>Rx</m:t>
            </m:r>
          </m:sub>
        </m:sSub>
      </m:oMath>
      <w:r w:rsidRPr="00A64726">
        <w:rPr>
          <w:rFonts w:ascii="Times New Roman" w:hAnsi="Times New Roman" w:cs="Times New Roman"/>
          <w:sz w:val="24"/>
        </w:rPr>
        <w:t>, volume receiving ≥Rx; VS-SEG, Vestibular-Schwannoma-SEG dataset.</w:t>
      </w:r>
    </w:p>
    <w:p w14:paraId="66647BF0" w14:textId="77777777" w:rsidR="00E031D3" w:rsidRPr="00A64726" w:rsidRDefault="00E031D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A64726">
        <w:rPr>
          <w:rFonts w:ascii="Times New Roman" w:hAnsi="Times New Roman" w:cs="Times New Roman"/>
          <w:sz w:val="24"/>
        </w:rPr>
        <w:br w:type="page"/>
      </w:r>
    </w:p>
    <w:p w14:paraId="5960F8AB" w14:textId="1C1ED7C7" w:rsidR="00E031D3" w:rsidRPr="00A64726" w:rsidRDefault="00E031D3" w:rsidP="00E031D3">
      <w:pPr>
        <w:spacing w:line="360" w:lineRule="auto"/>
        <w:rPr>
          <w:rFonts w:ascii="Times New Roman" w:hAnsi="Times New Roman" w:cs="Times New Roman"/>
          <w:sz w:val="24"/>
        </w:rPr>
      </w:pPr>
      <w:r w:rsidRPr="00A64726">
        <w:rPr>
          <w:rFonts w:ascii="Times New Roman" w:hAnsi="Times New Roman" w:cs="Times New Roman"/>
          <w:b/>
          <w:bCs/>
          <w:sz w:val="24"/>
        </w:rPr>
        <w:lastRenderedPageBreak/>
        <w:t>Table S3.</w:t>
      </w:r>
      <w:r w:rsidRPr="00A64726">
        <w:rPr>
          <w:rFonts w:ascii="Times New Roman" w:hAnsi="Times New Roman" w:cs="Times New Roman"/>
          <w:sz w:val="24"/>
        </w:rPr>
        <w:t xml:space="preserve"> Uncertainty analysis summarizing the principal sources of variability for </w:t>
      </w:r>
      <w:r w:rsidR="004B4E90" w:rsidRPr="00A64726">
        <w:rPr>
          <w:rFonts w:ascii="Times New Roman" w:hAnsi="Times New Roman" w:cs="Times New Roman"/>
          <w:sz w:val="24"/>
        </w:rPr>
        <w:t>dose gradient curve</w:t>
      </w:r>
      <w:r w:rsidRPr="00A64726">
        <w:rPr>
          <w:rFonts w:ascii="Times New Roman" w:hAnsi="Times New Roman" w:cs="Times New Roman"/>
          <w:sz w:val="24"/>
        </w:rPr>
        <w:t xml:space="preserve"> metrics and conventional indic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693"/>
        <w:gridCol w:w="3776"/>
      </w:tblGrid>
      <w:tr w:rsidR="003A69C7" w:rsidRPr="00A64726" w14:paraId="17610581" w14:textId="77777777" w:rsidTr="001430B9">
        <w:trPr>
          <w:jc w:val="center"/>
        </w:trPr>
        <w:tc>
          <w:tcPr>
            <w:tcW w:w="2547" w:type="dxa"/>
            <w:vAlign w:val="center"/>
          </w:tcPr>
          <w:p w14:paraId="488C6D48" w14:textId="77777777" w:rsidR="003A69C7" w:rsidRPr="00A64726" w:rsidRDefault="003A69C7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693" w:type="dxa"/>
            <w:vAlign w:val="center"/>
          </w:tcPr>
          <w:p w14:paraId="4E4949BC" w14:textId="77777777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3776" w:type="dxa"/>
            <w:vAlign w:val="center"/>
          </w:tcPr>
          <w:p w14:paraId="6C9E7E52" w14:textId="77777777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b/>
                <w:sz w:val="20"/>
                <w:szCs w:val="20"/>
              </w:rPr>
              <w:t>Result</w:t>
            </w:r>
          </w:p>
        </w:tc>
      </w:tr>
      <w:tr w:rsidR="003A69C7" w:rsidRPr="00A64726" w14:paraId="177952AA" w14:textId="77777777" w:rsidTr="001430B9">
        <w:trPr>
          <w:jc w:val="center"/>
        </w:trPr>
        <w:tc>
          <w:tcPr>
            <w:tcW w:w="2547" w:type="dxa"/>
            <w:vAlign w:val="center"/>
          </w:tcPr>
          <w:p w14:paraId="001CE721" w14:textId="77777777" w:rsidR="003A69C7" w:rsidRPr="00A64726" w:rsidRDefault="003A69C7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Grid resolution</w:t>
            </w:r>
          </w:p>
          <w:p w14:paraId="6FDB987B" w14:textId="77777777" w:rsidR="003A69C7" w:rsidRPr="00A64726" w:rsidRDefault="003A69C7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(TG-119, 1.25 vs 2.5 mm)</w:t>
            </w:r>
          </w:p>
        </w:tc>
        <w:tc>
          <w:tcPr>
            <w:tcW w:w="2693" w:type="dxa"/>
            <w:vAlign w:val="center"/>
          </w:tcPr>
          <w:p w14:paraId="56758911" w14:textId="77777777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Paired comparison, 4 cases</w:t>
            </w:r>
          </w:p>
        </w:tc>
        <w:tc>
          <w:tcPr>
            <w:tcW w:w="3776" w:type="dxa"/>
            <w:vAlign w:val="center"/>
          </w:tcPr>
          <w:p w14:paraId="76182611" w14:textId="381451DB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dDGI</w:t>
            </w:r>
            <w:proofErr w:type="spellEnd"/>
            <w:r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 relative diff: 0.4% (C-shape) to 10.2% (multi-target); mean </w:t>
            </w:r>
            <w:r w:rsidR="001430B9" w:rsidRPr="00A64726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 5%</w:t>
            </w:r>
          </w:p>
        </w:tc>
      </w:tr>
      <w:tr w:rsidR="003A69C7" w:rsidRPr="00A64726" w14:paraId="24DCF172" w14:textId="77777777" w:rsidTr="001430B9">
        <w:trPr>
          <w:jc w:val="center"/>
        </w:trPr>
        <w:tc>
          <w:tcPr>
            <w:tcW w:w="2547" w:type="dxa"/>
            <w:vAlign w:val="center"/>
          </w:tcPr>
          <w:p w14:paraId="2464FA3C" w14:textId="77777777" w:rsidR="003A69C7" w:rsidRPr="00A64726" w:rsidRDefault="003A69C7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Surface area method</w:t>
            </w:r>
          </w:p>
          <w:p w14:paraId="50E0854C" w14:textId="77777777" w:rsidR="003A69C7" w:rsidRPr="00A64726" w:rsidRDefault="003A69C7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(marching cubes vs voxel)</w:t>
            </w:r>
          </w:p>
        </w:tc>
        <w:tc>
          <w:tcPr>
            <w:tcW w:w="2693" w:type="dxa"/>
            <w:vAlign w:val="center"/>
          </w:tcPr>
          <w:p w14:paraId="5066829C" w14:textId="77777777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Systematic comparison</w:t>
            </w:r>
          </w:p>
        </w:tc>
        <w:tc>
          <w:tcPr>
            <w:tcW w:w="3776" w:type="dxa"/>
            <w:vAlign w:val="center"/>
          </w:tcPr>
          <w:p w14:paraId="07AD77E3" w14:textId="35777986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Systematic factor </w:t>
            </w:r>
            <w:r w:rsidR="001430B9" w:rsidRPr="00A64726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 2.5×;</w:t>
            </w:r>
            <w:r w:rsidR="001430B9"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deterministic within method</w:t>
            </w:r>
          </w:p>
        </w:tc>
      </w:tr>
      <w:tr w:rsidR="003A69C7" w:rsidRPr="00A64726" w14:paraId="4ACE4250" w14:textId="77777777" w:rsidTr="001430B9">
        <w:trPr>
          <w:jc w:val="center"/>
        </w:trPr>
        <w:tc>
          <w:tcPr>
            <w:tcW w:w="2547" w:type="dxa"/>
            <w:vAlign w:val="center"/>
          </w:tcPr>
          <w:p w14:paraId="4B275BCF" w14:textId="77777777" w:rsidR="003A69C7" w:rsidRPr="00A64726" w:rsidRDefault="003A69C7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T1–T2 reproducibility</w:t>
            </w:r>
          </w:p>
          <w:p w14:paraId="3FF9F349" w14:textId="77777777" w:rsidR="003A69C7" w:rsidRPr="00A64726" w:rsidRDefault="003A69C7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(VS-SEG, </w:t>
            </w:r>
            <w:r w:rsidRPr="00A6472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 = 30 paired)</w:t>
            </w:r>
          </w:p>
        </w:tc>
        <w:tc>
          <w:tcPr>
            <w:tcW w:w="2693" w:type="dxa"/>
            <w:vAlign w:val="center"/>
          </w:tcPr>
          <w:p w14:paraId="457220BD" w14:textId="77777777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Same patient, two RT plans</w:t>
            </w:r>
          </w:p>
          <w:p w14:paraId="72F6FE40" w14:textId="676FC1FE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(T1 vs T2 MR-based)</w:t>
            </w:r>
          </w:p>
        </w:tc>
        <w:tc>
          <w:tcPr>
            <w:tcW w:w="3776" w:type="dxa"/>
            <w:vAlign w:val="center"/>
          </w:tcPr>
          <w:p w14:paraId="0884C913" w14:textId="622088A7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dDGI</w:t>
            </w:r>
            <w:proofErr w:type="spellEnd"/>
            <w:r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r=0.987</m:t>
              </m:r>
            </m:oMath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, diff = 3.3%</w:t>
            </w:r>
          </w:p>
          <w:p w14:paraId="6922A010" w14:textId="77777777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cDGI</w:t>
            </w:r>
            <w:proofErr w:type="spellEnd"/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: diff = 0.4%</w:t>
            </w:r>
          </w:p>
          <w:p w14:paraId="70636E8F" w14:textId="1C8D5DEC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GI: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r=0.989</m:t>
              </m:r>
            </m:oMath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, diff = 0.7%</w:t>
            </w:r>
          </w:p>
          <w:p w14:paraId="3195619B" w14:textId="77777777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CI: diff = 2.9%</w:t>
            </w:r>
          </w:p>
        </w:tc>
      </w:tr>
      <w:tr w:rsidR="003A69C7" w:rsidRPr="00A64726" w14:paraId="5CC445A9" w14:textId="77777777" w:rsidTr="001430B9">
        <w:trPr>
          <w:jc w:val="center"/>
        </w:trPr>
        <w:tc>
          <w:tcPr>
            <w:tcW w:w="2547" w:type="dxa"/>
            <w:vAlign w:val="center"/>
          </w:tcPr>
          <w:p w14:paraId="65D2CA15" w14:textId="77777777" w:rsidR="003A69C7" w:rsidRPr="00A64726" w:rsidRDefault="003A69C7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Volume computation</w:t>
            </w:r>
          </w:p>
        </w:tc>
        <w:tc>
          <w:tcPr>
            <w:tcW w:w="2693" w:type="dxa"/>
            <w:vAlign w:val="center"/>
          </w:tcPr>
          <w:p w14:paraId="629F6B5B" w14:textId="56106B39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Voxel-counting vs. mesh</w:t>
            </w:r>
          </w:p>
        </w:tc>
        <w:tc>
          <w:tcPr>
            <w:tcW w:w="3776" w:type="dxa"/>
            <w:vAlign w:val="center"/>
          </w:tcPr>
          <w:p w14:paraId="18E67933" w14:textId="77777777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Agreement within 0.6%</w:t>
            </w:r>
          </w:p>
        </w:tc>
      </w:tr>
      <w:tr w:rsidR="003A69C7" w:rsidRPr="00A64726" w14:paraId="06A3013A" w14:textId="77777777" w:rsidTr="001430B9">
        <w:trPr>
          <w:jc w:val="center"/>
        </w:trPr>
        <w:tc>
          <w:tcPr>
            <w:tcW w:w="2547" w:type="dxa"/>
            <w:vAlign w:val="center"/>
          </w:tcPr>
          <w:p w14:paraId="70B13DB5" w14:textId="77777777" w:rsidR="003A69C7" w:rsidRPr="00A64726" w:rsidRDefault="003A69C7" w:rsidP="0065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Step size</w:t>
            </w:r>
          </w:p>
        </w:tc>
        <w:tc>
          <w:tcPr>
            <w:tcW w:w="2693" w:type="dxa"/>
            <w:vAlign w:val="center"/>
          </w:tcPr>
          <w:p w14:paraId="5A99365F" w14:textId="245E708C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1 Gy vs. 2 Gy steps</w:t>
            </w:r>
          </w:p>
        </w:tc>
        <w:tc>
          <w:tcPr>
            <w:tcW w:w="3776" w:type="dxa"/>
            <w:vAlign w:val="center"/>
          </w:tcPr>
          <w:p w14:paraId="42C7D0D3" w14:textId="5F41D843" w:rsidR="003A69C7" w:rsidRPr="00A64726" w:rsidRDefault="003A69C7" w:rsidP="0014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26">
              <w:rPr>
                <w:rFonts w:ascii="Times New Roman" w:hAnsi="Times New Roman" w:cs="Times New Roman"/>
                <w:sz w:val="20"/>
                <w:szCs w:val="20"/>
              </w:rPr>
              <w:t xml:space="preserve">Negligible (normalized by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Δ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d</m:t>
              </m:r>
            </m:oMath>
            <w:r w:rsidRPr="00A64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4F44D35" w14:textId="1930237A" w:rsidR="003A69C7" w:rsidRPr="00E031D3" w:rsidRDefault="001430B9" w:rsidP="00E031D3">
      <w:pPr>
        <w:spacing w:line="360" w:lineRule="auto"/>
        <w:rPr>
          <w:rFonts w:ascii="Times New Roman" w:hAnsi="Times New Roman" w:cs="Times New Roman"/>
          <w:sz w:val="24"/>
        </w:rPr>
      </w:pPr>
      <w:r w:rsidRPr="00A64726">
        <w:rPr>
          <w:rFonts w:ascii="Times New Roman" w:hAnsi="Times New Roman" w:cs="Times New Roman"/>
          <w:sz w:val="24"/>
        </w:rPr>
        <w:t xml:space="preserve">Abbreviations: CI, conformity index; </w:t>
      </w:r>
      <w:proofErr w:type="spellStart"/>
      <w:r w:rsidRPr="00A64726">
        <w:rPr>
          <w:rFonts w:ascii="Times New Roman" w:hAnsi="Times New Roman" w:cs="Times New Roman"/>
          <w:sz w:val="24"/>
        </w:rPr>
        <w:t>cDGI</w:t>
      </w:r>
      <w:proofErr w:type="spellEnd"/>
      <w:r w:rsidRPr="00A64726">
        <w:rPr>
          <w:rFonts w:ascii="Times New Roman" w:hAnsi="Times New Roman" w:cs="Times New Roman"/>
          <w:sz w:val="24"/>
        </w:rPr>
        <w:t xml:space="preserve">, cumulative dose gradient index; </w:t>
      </w:r>
      <w:proofErr w:type="spellStart"/>
      <w:r w:rsidRPr="00A64726">
        <w:rPr>
          <w:rFonts w:ascii="Times New Roman" w:hAnsi="Times New Roman" w:cs="Times New Roman"/>
          <w:sz w:val="24"/>
        </w:rPr>
        <w:t>dDGI</w:t>
      </w:r>
      <w:proofErr w:type="spellEnd"/>
      <w:r w:rsidRPr="00A64726">
        <w:rPr>
          <w:rFonts w:ascii="Times New Roman" w:hAnsi="Times New Roman" w:cs="Times New Roman"/>
          <w:sz w:val="24"/>
        </w:rPr>
        <w:t xml:space="preserve">, differential dose gradient index; GI, gradient index; MR, magnetic resonance; </w:t>
      </w:r>
      <m:oMath>
        <m:r>
          <w:rPr>
            <w:rFonts w:ascii="Cambria Math" w:hAnsi="Cambria Math" w:cs="Times New Roman"/>
            <w:sz w:val="24"/>
          </w:rPr>
          <m:t>r</m:t>
        </m:r>
      </m:oMath>
      <w:r w:rsidRPr="00A64726">
        <w:rPr>
          <w:rFonts w:ascii="Times New Roman" w:hAnsi="Times New Roman" w:cs="Times New Roman"/>
          <w:sz w:val="24"/>
        </w:rPr>
        <w:t>, Pearson product-moment correlation coefficient; Rx, prescription dose; TG-119, AAPM Task Group 119 test suite; VS-SEG, Vestibular-Schwannoma-SEG dataset.</w:t>
      </w:r>
    </w:p>
    <w:sectPr w:rsidR="003A69C7" w:rsidRPr="00E031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5F8E61" w14:textId="77777777" w:rsidR="000440C0" w:rsidRDefault="000440C0" w:rsidP="00BB384B">
      <w:pPr>
        <w:spacing w:after="0"/>
      </w:pPr>
      <w:r>
        <w:separator/>
      </w:r>
    </w:p>
  </w:endnote>
  <w:endnote w:type="continuationSeparator" w:id="0">
    <w:p w14:paraId="7C8EBD15" w14:textId="77777777" w:rsidR="000440C0" w:rsidRDefault="000440C0" w:rsidP="00BB38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7233937"/>
      <w:docPartObj>
        <w:docPartGallery w:val="Page Numbers (Bottom of Page)"/>
        <w:docPartUnique/>
      </w:docPartObj>
    </w:sdtPr>
    <w:sdtContent>
      <w:p w14:paraId="4F5702E8" w14:textId="124352F2" w:rsidR="00BB384B" w:rsidRDefault="00BB384B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3CFAEEB" w14:textId="77777777" w:rsidR="00BB384B" w:rsidRDefault="00BB384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A4841" w14:textId="77777777" w:rsidR="000440C0" w:rsidRDefault="000440C0" w:rsidP="00BB384B">
      <w:pPr>
        <w:spacing w:after="0"/>
      </w:pPr>
      <w:r>
        <w:separator/>
      </w:r>
    </w:p>
  </w:footnote>
  <w:footnote w:type="continuationSeparator" w:id="0">
    <w:p w14:paraId="46DB5EE3" w14:textId="77777777" w:rsidR="000440C0" w:rsidRDefault="000440C0" w:rsidP="00BB384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C2"/>
    <w:rsid w:val="000440C0"/>
    <w:rsid w:val="0004715F"/>
    <w:rsid w:val="001430B9"/>
    <w:rsid w:val="0015399F"/>
    <w:rsid w:val="002044E2"/>
    <w:rsid w:val="002559C8"/>
    <w:rsid w:val="002D7CEB"/>
    <w:rsid w:val="003A69C7"/>
    <w:rsid w:val="003E222D"/>
    <w:rsid w:val="004B4E90"/>
    <w:rsid w:val="005047E7"/>
    <w:rsid w:val="0053484F"/>
    <w:rsid w:val="006C6EC2"/>
    <w:rsid w:val="0088690C"/>
    <w:rsid w:val="009171B5"/>
    <w:rsid w:val="00A64726"/>
    <w:rsid w:val="00BB384B"/>
    <w:rsid w:val="00BC6949"/>
    <w:rsid w:val="00C47914"/>
    <w:rsid w:val="00D11C57"/>
    <w:rsid w:val="00E031D3"/>
    <w:rsid w:val="00E22D62"/>
    <w:rsid w:val="00E86CF2"/>
    <w:rsid w:val="00F02722"/>
    <w:rsid w:val="00FD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1DFD0"/>
  <w15:chartTrackingRefBased/>
  <w15:docId w15:val="{C7A16AEF-65F0-483D-8404-AFA20BC1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C6EC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C6E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C6E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C6EC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C6EC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C6EC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C6EC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C6EC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C6EC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6E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C6E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C6EC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C6E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C6E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C6E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C6E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C6E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C6E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C6E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C6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C6E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C6E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C6E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C6EC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C6EC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C6EC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C6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C6EC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C6EC2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BB384B"/>
  </w:style>
  <w:style w:type="paragraph" w:styleId="ab">
    <w:name w:val="header"/>
    <w:basedOn w:val="a"/>
    <w:link w:val="Char3"/>
    <w:uiPriority w:val="99"/>
    <w:unhideWhenUsed/>
    <w:rsid w:val="00BB384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B384B"/>
  </w:style>
  <w:style w:type="paragraph" w:styleId="ac">
    <w:name w:val="footer"/>
    <w:basedOn w:val="a"/>
    <w:link w:val="Char4"/>
    <w:uiPriority w:val="99"/>
    <w:unhideWhenUsed/>
    <w:rsid w:val="00BB384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B3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04586-50BD-4E09-9E51-CEC4829AE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원영</dc:creator>
  <cp:keywords/>
  <dc:description/>
  <cp:lastModifiedBy>조원영</cp:lastModifiedBy>
  <cp:revision>14</cp:revision>
  <dcterms:created xsi:type="dcterms:W3CDTF">2026-04-17T16:01:00Z</dcterms:created>
  <dcterms:modified xsi:type="dcterms:W3CDTF">2026-04-20T12:45:00Z</dcterms:modified>
</cp:coreProperties>
</file>